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225" w:rsidRPr="00C260BE" w:rsidRDefault="00BA6C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60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C260BE">
        <w:rPr>
          <w:rFonts w:ascii="Times New Roman" w:hAnsi="Times New Roman" w:cs="Times New Roman"/>
          <w:sz w:val="24"/>
          <w:szCs w:val="24"/>
          <w:lang w:val="en-US"/>
        </w:rPr>
        <w:t xml:space="preserve">List of primers </w:t>
      </w:r>
      <w:bookmarkStart w:id="0" w:name="_GoBack"/>
      <w:bookmarkEnd w:id="0"/>
      <w:r w:rsidRPr="00C260BE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703B4D" w:rsidRPr="00C260BE">
        <w:rPr>
          <w:rFonts w:ascii="Times New Roman" w:hAnsi="Times New Roman" w:cs="Times New Roman"/>
          <w:sz w:val="24"/>
          <w:szCs w:val="24"/>
          <w:lang w:val="en-US"/>
        </w:rPr>
        <w:t>for Semi-quantitative RT-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D0452" w:rsidTr="002D0452">
        <w:tc>
          <w:tcPr>
            <w:tcW w:w="4261" w:type="dxa"/>
          </w:tcPr>
          <w:p w:rsidR="002D0452" w:rsidRDefault="002D045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imer</w:t>
            </w:r>
          </w:p>
        </w:tc>
        <w:tc>
          <w:tcPr>
            <w:tcW w:w="4261" w:type="dxa"/>
          </w:tcPr>
          <w:p w:rsidR="002D0452" w:rsidRDefault="002D045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quence 5’ -&gt; 3’</w:t>
            </w:r>
          </w:p>
        </w:tc>
      </w:tr>
      <w:tr w:rsidR="002D0452" w:rsidTr="002D0452">
        <w:tc>
          <w:tcPr>
            <w:tcW w:w="4261" w:type="dxa"/>
          </w:tcPr>
          <w:p w:rsidR="002D0452" w:rsidRPr="00BD27C6" w:rsidRDefault="002D0452" w:rsidP="003B581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Actin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4261" w:type="dxa"/>
          </w:tcPr>
          <w:p w:rsidR="002D0452" w:rsidRPr="00BD27C6" w:rsidRDefault="002D0452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  <w:lang w:val="en-US"/>
              </w:rPr>
              <w:t>AAGATGACCCAAATCATGTTTGAGAC</w:t>
            </w:r>
          </w:p>
        </w:tc>
      </w:tr>
      <w:tr w:rsidR="002D0452" w:rsidTr="002D0452">
        <w:tc>
          <w:tcPr>
            <w:tcW w:w="4261" w:type="dxa"/>
          </w:tcPr>
          <w:p w:rsidR="002D0452" w:rsidRPr="00BD27C6" w:rsidRDefault="002D045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Actin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4261" w:type="dxa"/>
          </w:tcPr>
          <w:p w:rsidR="002D0452" w:rsidRPr="00BD27C6" w:rsidRDefault="002D0452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  <w:lang w:val="en-US"/>
              </w:rPr>
              <w:t>ACGACCTTGATCTTCATGCTGC</w:t>
            </w:r>
          </w:p>
        </w:tc>
      </w:tr>
      <w:tr w:rsidR="002D0452" w:rsidTr="002D0452"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</w:t>
            </w:r>
            <w:r w:rsidR="005278EC" w:rsidRPr="005278EC">
              <w:rPr>
                <w:rFonts w:ascii="Times New Roman" w:hAnsi="Times New Roman" w:cs="Times New Roman"/>
                <w:lang w:val="en-US"/>
              </w:rPr>
              <w:t>DFR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</w:rPr>
              <w:t>GCAGAACTCTGGATTAGACCAC</w:t>
            </w:r>
          </w:p>
        </w:tc>
      </w:tr>
      <w:tr w:rsidR="002D0452" w:rsidTr="002D0452"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</w:t>
            </w:r>
            <w:r w:rsidR="005278EC" w:rsidRPr="005278EC">
              <w:rPr>
                <w:rFonts w:ascii="Times New Roman" w:hAnsi="Times New Roman" w:cs="Times New Roman"/>
                <w:lang w:val="en-US"/>
              </w:rPr>
              <w:t>DFR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  <w:lang w:val="en-US"/>
              </w:rPr>
              <w:t>TGATGGAGCCAAGGAGAGACTT</w:t>
            </w:r>
          </w:p>
        </w:tc>
      </w:tr>
      <w:tr w:rsidR="002D0452" w:rsidTr="002D0452"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</w:t>
            </w:r>
            <w:r w:rsidR="005278EC" w:rsidRPr="005278EC">
              <w:rPr>
                <w:rFonts w:ascii="Times New Roman" w:hAnsi="Times New Roman" w:cs="Times New Roman"/>
                <w:lang w:val="en-US"/>
              </w:rPr>
              <w:t>DCS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</w:rPr>
              <w:t>CTCTTAGTTGTTTGCTGCCACG</w:t>
            </w:r>
          </w:p>
        </w:tc>
      </w:tr>
      <w:tr w:rsidR="002D0452" w:rsidTr="002D0452"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</w:t>
            </w:r>
            <w:r w:rsidR="005278EC" w:rsidRPr="005278EC">
              <w:rPr>
                <w:rFonts w:ascii="Times New Roman" w:hAnsi="Times New Roman" w:cs="Times New Roman"/>
                <w:lang w:val="en-US"/>
              </w:rPr>
              <w:t>DCS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</w:rPr>
              <w:t>GGATGTGAAGGGAGTTTGGGAA</w:t>
            </w:r>
          </w:p>
        </w:tc>
      </w:tr>
      <w:tr w:rsidR="002D0452" w:rsidTr="002D0452">
        <w:tc>
          <w:tcPr>
            <w:tcW w:w="4261" w:type="dxa"/>
          </w:tcPr>
          <w:p w:rsidR="002D0452" w:rsidRPr="00BD27C6" w:rsidRDefault="0028614F" w:rsidP="0028614F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  <w:lang w:val="en-US"/>
              </w:rPr>
              <w:t>Oe</w:t>
            </w:r>
            <w:r w:rsidR="00405297" w:rsidRPr="00405297">
              <w:rPr>
                <w:rFonts w:ascii="Times New Roman" w:hAnsi="Times New Roman" w:cs="Times New Roman"/>
                <w:lang w:val="en-US"/>
              </w:rPr>
              <w:t>ARPC4</w:t>
            </w:r>
            <w:r w:rsidRPr="00BD27C6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4261" w:type="dxa"/>
          </w:tcPr>
          <w:p w:rsidR="002D0452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</w:rPr>
              <w:t>GTTCATCTGCCTGCTTTACC</w:t>
            </w:r>
          </w:p>
        </w:tc>
      </w:tr>
      <w:tr w:rsidR="0028614F" w:rsidTr="002D0452">
        <w:tc>
          <w:tcPr>
            <w:tcW w:w="4261" w:type="dxa"/>
          </w:tcPr>
          <w:p w:rsidR="0028614F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</w:t>
            </w:r>
            <w:proofErr w:type="spellEnd"/>
            <w:r w:rsidR="00405297" w:rsidRPr="00405297">
              <w:rPr>
                <w:rFonts w:ascii="Times New Roman" w:hAnsi="Times New Roman" w:cs="Times New Roman"/>
              </w:rPr>
              <w:t>ARPC4</w:t>
            </w:r>
            <w:r w:rsidRPr="00BD27C6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4261" w:type="dxa"/>
          </w:tcPr>
          <w:p w:rsidR="0028614F" w:rsidRPr="00BD27C6" w:rsidRDefault="0028614F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</w:rPr>
              <w:t>TCGTACTGTAGGCGAACACATC</w:t>
            </w:r>
          </w:p>
        </w:tc>
      </w:tr>
      <w:tr w:rsidR="0028614F" w:rsidTr="002D0452">
        <w:tc>
          <w:tcPr>
            <w:tcW w:w="4261" w:type="dxa"/>
          </w:tcPr>
          <w:p w:rsidR="0028614F" w:rsidRPr="00BD27C6" w:rsidRDefault="0005766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</w:t>
            </w:r>
            <w:proofErr w:type="spellEnd"/>
            <w:r w:rsidRPr="00BD27C6">
              <w:rPr>
                <w:rFonts w:ascii="Times New Roman" w:hAnsi="Times New Roman" w:cs="Times New Roman"/>
              </w:rPr>
              <w:t>CML42</w:t>
            </w:r>
            <w:r w:rsidRPr="00BD27C6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4261" w:type="dxa"/>
          </w:tcPr>
          <w:p w:rsidR="0028614F" w:rsidRPr="00BD27C6" w:rsidRDefault="0005766D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</w:rPr>
              <w:t>GTTAGGATTGCAGGAAGGTGGA</w:t>
            </w:r>
          </w:p>
        </w:tc>
      </w:tr>
      <w:tr w:rsidR="0028614F" w:rsidTr="002D0452">
        <w:tc>
          <w:tcPr>
            <w:tcW w:w="4261" w:type="dxa"/>
          </w:tcPr>
          <w:p w:rsidR="0028614F" w:rsidRPr="00BD27C6" w:rsidRDefault="0005766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</w:t>
            </w:r>
            <w:proofErr w:type="spellEnd"/>
            <w:r w:rsidRPr="00BD27C6">
              <w:rPr>
                <w:rFonts w:ascii="Times New Roman" w:hAnsi="Times New Roman" w:cs="Times New Roman"/>
              </w:rPr>
              <w:t>CML42</w:t>
            </w:r>
            <w:r w:rsidRPr="00BD27C6">
              <w:rPr>
                <w:rFonts w:ascii="Times New Roman" w:hAnsi="Times New Roman" w:cs="Times New Roman"/>
                <w:lang w:val="en-US"/>
              </w:rPr>
              <w:t>-</w:t>
            </w:r>
            <w:r w:rsidRPr="00BD27C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1" w:type="dxa"/>
          </w:tcPr>
          <w:p w:rsidR="0028614F" w:rsidRPr="00BD27C6" w:rsidRDefault="0005766D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</w:rPr>
              <w:t>CCCGAACAAATCATAAGCGC</w:t>
            </w:r>
          </w:p>
        </w:tc>
      </w:tr>
      <w:tr w:rsidR="0028614F" w:rsidTr="002D0452">
        <w:tc>
          <w:tcPr>
            <w:tcW w:w="4261" w:type="dxa"/>
          </w:tcPr>
          <w:p w:rsidR="0028614F" w:rsidRPr="00BD27C6" w:rsidRDefault="00D808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CHI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4261" w:type="dxa"/>
          </w:tcPr>
          <w:p w:rsidR="0028614F" w:rsidRPr="00BD27C6" w:rsidRDefault="00D80870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  <w:lang w:val="en-US"/>
              </w:rPr>
              <w:t>CCATCTCGAAGTCGATTCCTAC</w:t>
            </w:r>
          </w:p>
        </w:tc>
      </w:tr>
      <w:tr w:rsidR="0028614F" w:rsidTr="002D0452">
        <w:tc>
          <w:tcPr>
            <w:tcW w:w="4261" w:type="dxa"/>
          </w:tcPr>
          <w:p w:rsidR="0028614F" w:rsidRPr="00BD27C6" w:rsidRDefault="00A96A8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CHI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4261" w:type="dxa"/>
          </w:tcPr>
          <w:p w:rsidR="0028614F" w:rsidRPr="00BD27C6" w:rsidRDefault="00A96A8D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  <w:lang w:val="en-US"/>
              </w:rPr>
              <w:t>TTTGCTTCAGGGGAAACACCGTG</w:t>
            </w:r>
          </w:p>
        </w:tc>
      </w:tr>
      <w:tr w:rsidR="0028614F" w:rsidTr="002D0452">
        <w:tc>
          <w:tcPr>
            <w:tcW w:w="4261" w:type="dxa"/>
          </w:tcPr>
          <w:p w:rsidR="0028614F" w:rsidRPr="00BD27C6" w:rsidRDefault="00B972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SRB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4261" w:type="dxa"/>
          </w:tcPr>
          <w:p w:rsidR="0028614F" w:rsidRPr="00BD27C6" w:rsidRDefault="00B9721C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  <w:lang w:val="en-US"/>
              </w:rPr>
              <w:t>CCCGATCTCACTAGGGAACAAC</w:t>
            </w:r>
          </w:p>
        </w:tc>
      </w:tr>
      <w:tr w:rsidR="0028614F" w:rsidTr="002D0452">
        <w:tc>
          <w:tcPr>
            <w:tcW w:w="4261" w:type="dxa"/>
          </w:tcPr>
          <w:p w:rsidR="0028614F" w:rsidRPr="00BD27C6" w:rsidRDefault="00B972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27C6">
              <w:rPr>
                <w:rFonts w:ascii="Times New Roman" w:hAnsi="Times New Roman" w:cs="Times New Roman"/>
                <w:lang w:val="en-US"/>
              </w:rPr>
              <w:t>OeSRB</w:t>
            </w:r>
            <w:proofErr w:type="spellEnd"/>
            <w:r w:rsidRPr="00BD27C6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4261" w:type="dxa"/>
          </w:tcPr>
          <w:p w:rsidR="0028614F" w:rsidRPr="00BD27C6" w:rsidRDefault="00B9721C">
            <w:pPr>
              <w:rPr>
                <w:rFonts w:ascii="Times New Roman" w:hAnsi="Times New Roman" w:cs="Times New Roman"/>
                <w:lang w:val="en-US"/>
              </w:rPr>
            </w:pPr>
            <w:r w:rsidRPr="00BD27C6">
              <w:rPr>
                <w:rFonts w:ascii="Times New Roman" w:hAnsi="Times New Roman" w:cs="Times New Roman"/>
                <w:lang w:val="en-US"/>
              </w:rPr>
              <w:t>AGCTTCCACATGGTCCAGTA</w:t>
            </w:r>
          </w:p>
        </w:tc>
      </w:tr>
    </w:tbl>
    <w:p w:rsidR="00EF2288" w:rsidRPr="00BA6C0C" w:rsidRDefault="00EF2288">
      <w:pPr>
        <w:rPr>
          <w:rFonts w:ascii="Times New Roman" w:hAnsi="Times New Roman" w:cs="Times New Roman"/>
          <w:b/>
          <w:lang w:val="en-US"/>
        </w:rPr>
      </w:pPr>
    </w:p>
    <w:sectPr w:rsidR="00EF2288" w:rsidRPr="00BA6C0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C0C"/>
    <w:rsid w:val="0005766D"/>
    <w:rsid w:val="00163973"/>
    <w:rsid w:val="0028614F"/>
    <w:rsid w:val="002D0452"/>
    <w:rsid w:val="00405297"/>
    <w:rsid w:val="00483CE6"/>
    <w:rsid w:val="00502225"/>
    <w:rsid w:val="005278EC"/>
    <w:rsid w:val="00703B4D"/>
    <w:rsid w:val="008803C9"/>
    <w:rsid w:val="00942645"/>
    <w:rsid w:val="0095448A"/>
    <w:rsid w:val="00A96A8D"/>
    <w:rsid w:val="00AC5087"/>
    <w:rsid w:val="00B9721C"/>
    <w:rsid w:val="00BA6C0C"/>
    <w:rsid w:val="00BD27C6"/>
    <w:rsid w:val="00C260BE"/>
    <w:rsid w:val="00D80870"/>
    <w:rsid w:val="00EF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1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1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0259D4F-A18F-4D8A-9C0B-A712F9A64D94}"/>
</file>

<file path=customXml/itemProps2.xml><?xml version="1.0" encoding="utf-8"?>
<ds:datastoreItem xmlns:ds="http://schemas.openxmlformats.org/officeDocument/2006/customXml" ds:itemID="{F17E41C9-3081-4763-8E8E-CCB3A0FC67AE}"/>
</file>

<file path=customXml/itemProps3.xml><?xml version="1.0" encoding="utf-8"?>
<ds:datastoreItem xmlns:ds="http://schemas.openxmlformats.org/officeDocument/2006/customXml" ds:itemID="{5EEB2A7F-E8A4-4FBB-A053-CD846FAD1F48}"/>
</file>

<file path=customXml/itemProps4.xml><?xml version="1.0" encoding="utf-8"?>
<ds:datastoreItem xmlns:ds="http://schemas.openxmlformats.org/officeDocument/2006/customXml" ds:itemID="{00DFA1B0-902A-455C-9AA0-58DEA11602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86</Words>
  <Characters>470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dounelos</dc:creator>
  <cp:lastModifiedBy>Koudounelos</cp:lastModifiedBy>
  <cp:revision>19</cp:revision>
  <dcterms:created xsi:type="dcterms:W3CDTF">2014-07-08T01:31:00Z</dcterms:created>
  <dcterms:modified xsi:type="dcterms:W3CDTF">2015-04-2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